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466D2" w14:textId="44177125" w:rsidR="00C619BA" w:rsidRDefault="00C619BA">
      <w:r w:rsidRPr="00C145A9">
        <w:rPr>
          <w:rStyle w:val="Strong"/>
          <w:rFonts w:ascii="Times New Roman" w:hAnsi="Times New Roman" w:cs="Times New Roman"/>
          <w:sz w:val="22"/>
        </w:rPr>
        <w:t>Supplementary Table</w:t>
      </w:r>
    </w:p>
    <w:p w14:paraId="73A2A910" w14:textId="6E413125" w:rsidR="005A52A7" w:rsidRDefault="005A52A7" w:rsidP="00C145A9">
      <w:pPr>
        <w:pStyle w:val="NoSpacing"/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D94DAB">
        <w:rPr>
          <w:rStyle w:val="Strong"/>
          <w:rFonts w:ascii="Times New Roman" w:hAnsi="Times New Roman" w:cs="Times New Roman"/>
          <w:sz w:val="22"/>
        </w:rPr>
        <w:t>T</w:t>
      </w:r>
      <w:r>
        <w:rPr>
          <w:rStyle w:val="Strong"/>
          <w:rFonts w:ascii="Times New Roman" w:hAnsi="Times New Roman" w:cs="Times New Roman"/>
          <w:sz w:val="22"/>
        </w:rPr>
        <w:t>able</w:t>
      </w:r>
      <w:r w:rsidRPr="00D94DAB">
        <w:rPr>
          <w:rStyle w:val="Strong"/>
          <w:rFonts w:ascii="Times New Roman" w:hAnsi="Times New Roman" w:cs="Times New Roman"/>
          <w:sz w:val="22"/>
        </w:rPr>
        <w:t xml:space="preserve"> S1. </w:t>
      </w:r>
      <w:r w:rsidR="00E21045" w:rsidRPr="00E21045">
        <w:rPr>
          <w:rStyle w:val="Strong"/>
          <w:rFonts w:ascii="Times New Roman" w:hAnsi="Times New Roman" w:cs="Times New Roman" w:hint="eastAsia"/>
          <w:sz w:val="22"/>
        </w:rPr>
        <w:t>Search strategies in each databas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20"/>
        <w:gridCol w:w="9267"/>
        <w:gridCol w:w="1861"/>
      </w:tblGrid>
      <w:tr w:rsidR="00A03CA5" w:rsidRPr="00D94DAB" w14:paraId="54CA8ABF" w14:textId="77777777" w:rsidTr="00C145A9">
        <w:trPr>
          <w:trHeight w:val="564"/>
          <w:jc w:val="center"/>
        </w:trPr>
        <w:tc>
          <w:tcPr>
            <w:tcW w:w="1011" w:type="pct"/>
            <w:shd w:val="clear" w:color="auto" w:fill="D9E2F3" w:themeFill="accent1" w:themeFillTint="33"/>
            <w:vAlign w:val="center"/>
          </w:tcPr>
          <w:p w14:paraId="47F33F1D" w14:textId="77777777" w:rsidR="005A52A7" w:rsidRPr="00C145A9" w:rsidRDefault="005A52A7" w:rsidP="003F62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45A9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</w:tc>
        <w:tc>
          <w:tcPr>
            <w:tcW w:w="3322" w:type="pct"/>
            <w:shd w:val="clear" w:color="auto" w:fill="D9E2F3" w:themeFill="accent1" w:themeFillTint="33"/>
            <w:vAlign w:val="center"/>
          </w:tcPr>
          <w:p w14:paraId="59C91CB8" w14:textId="694266D7" w:rsidR="005A52A7" w:rsidRPr="00C145A9" w:rsidRDefault="00151968" w:rsidP="003F62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476C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terms</w:t>
            </w:r>
          </w:p>
        </w:tc>
        <w:tc>
          <w:tcPr>
            <w:tcW w:w="667" w:type="pct"/>
            <w:shd w:val="clear" w:color="auto" w:fill="D9E2F3" w:themeFill="accent1" w:themeFillTint="33"/>
            <w:vAlign w:val="center"/>
          </w:tcPr>
          <w:p w14:paraId="135F9457" w14:textId="77777777" w:rsidR="005A52A7" w:rsidRPr="00C145A9" w:rsidRDefault="005A52A7" w:rsidP="003F62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45A9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</w:tr>
      <w:tr w:rsidR="006A6077" w:rsidRPr="00D94DAB" w14:paraId="4FC96A2F" w14:textId="77777777" w:rsidTr="00C145A9">
        <w:trPr>
          <w:trHeight w:val="537"/>
          <w:jc w:val="center"/>
        </w:trPr>
        <w:tc>
          <w:tcPr>
            <w:tcW w:w="1011" w:type="pct"/>
            <w:vAlign w:val="center"/>
          </w:tcPr>
          <w:p w14:paraId="7939A39D" w14:textId="337025DD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476C">
              <w:rPr>
                <w:rFonts w:ascii="Times New Roman" w:hAnsi="Times New Roman" w:cs="Times New Roman" w:hint="eastAsia"/>
                <w:sz w:val="22"/>
              </w:rPr>
              <w:t>PubMeb</w:t>
            </w:r>
            <w:proofErr w:type="spellEnd"/>
          </w:p>
        </w:tc>
        <w:tc>
          <w:tcPr>
            <w:tcW w:w="3322" w:type="pct"/>
            <w:vAlign w:val="center"/>
          </w:tcPr>
          <w:p w14:paraId="3346C342" w14:textId="70696E5E" w:rsidR="005A52A7" w:rsidRPr="00C145A9" w:rsidRDefault="001F34B2" w:rsidP="008F6BE5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3"/>
            <w:r w:rsidRPr="008F6BE5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(Traditional Chinese </w:t>
            </w:r>
            <w:r w:rsidR="008A2BF9" w:rsidRPr="008F6BE5">
              <w:rPr>
                <w:rFonts w:ascii="Times New Roman" w:eastAsia="SimSun" w:hAnsi="Times New Roman" w:cs="Times New Roman"/>
                <w:szCs w:val="21"/>
              </w:rPr>
              <w:t>medicine [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>TCM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[Title/Abstract]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783F34"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8A2BF9" w:rsidRPr="008F6BE5">
              <w:rPr>
                <w:rFonts w:ascii="Times New Roman" w:eastAsia="SimSun" w:hAnsi="Times New Roman" w:cs="Times New Roman"/>
                <w:szCs w:val="21"/>
              </w:rPr>
              <w:t>children [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 OR pediatric [Title/Abstract</w:t>
            </w:r>
            <w:r w:rsidR="008A2BF9" w:rsidRPr="008F6BE5">
              <w:rPr>
                <w:rFonts w:ascii="Times New Roman" w:eastAsia="SimSun" w:hAnsi="Times New Roman" w:cs="Times New Roman"/>
                <w:szCs w:val="21"/>
              </w:rPr>
              <w:t>])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783F34"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="00783F34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8A2BF9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azithromycin </w:t>
            </w:r>
            <w:r w:rsidR="00DE09C8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[Title/Abstract]) </w:t>
            </w:r>
            <w:bookmarkEnd w:id="0"/>
            <w:r w:rsidR="00DE09C8"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="00DE09C8"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8F6BE5" w:rsidRPr="00C145A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ycoplasma </w:t>
            </w:r>
            <w:r w:rsidR="008F6BE5" w:rsidRPr="008F6BE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neumonia</w:t>
            </w:r>
            <w:r w:rsidR="008F6BE5" w:rsidRPr="008F6BE5"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DE09C8"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))</w:t>
            </w:r>
          </w:p>
        </w:tc>
        <w:tc>
          <w:tcPr>
            <w:tcW w:w="667" w:type="pct"/>
            <w:vAlign w:val="center"/>
          </w:tcPr>
          <w:p w14:paraId="3CBD9351" w14:textId="17BBF93F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</w:tr>
      <w:tr w:rsidR="006A6077" w:rsidRPr="00D94DAB" w14:paraId="6138FC5D" w14:textId="77777777" w:rsidTr="00C145A9">
        <w:trPr>
          <w:trHeight w:val="564"/>
          <w:jc w:val="center"/>
        </w:trPr>
        <w:tc>
          <w:tcPr>
            <w:tcW w:w="1011" w:type="pct"/>
            <w:vAlign w:val="center"/>
          </w:tcPr>
          <w:p w14:paraId="7CFB6C28" w14:textId="6E9B376B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476C">
              <w:rPr>
                <w:rFonts w:ascii="Times New Roman" w:hAnsi="Times New Roman" w:cs="Times New Roman" w:hint="eastAsia"/>
                <w:sz w:val="22"/>
              </w:rPr>
              <w:t>CochraneLibrary</w:t>
            </w:r>
            <w:proofErr w:type="spellEnd"/>
            <w:r w:rsidRPr="006F476C" w:rsidDel="006F476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322" w:type="pct"/>
            <w:vAlign w:val="center"/>
          </w:tcPr>
          <w:p w14:paraId="547127A0" w14:textId="53A9E5A7" w:rsidR="005A52A7" w:rsidRPr="00D94DAB" w:rsidRDefault="008F6BE5" w:rsidP="006A6077">
            <w:pPr>
              <w:rPr>
                <w:rFonts w:ascii="Times New Roman" w:hAnsi="Times New Roman" w:cs="Times New Roman"/>
                <w:sz w:val="22"/>
              </w:rPr>
            </w:pPr>
            <w:r w:rsidRPr="008F6BE5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(Traditional Chinese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medicine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Title/Abstract] OR TCM [Title/Abstract])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children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 OR pediatric [Title/Abstract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])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azithromycin [Title/Abstract])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3F62A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mycoplasma </w:t>
            </w:r>
            <w:r w:rsidRPr="008F6BE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neumonia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))</w:t>
            </w:r>
          </w:p>
        </w:tc>
        <w:tc>
          <w:tcPr>
            <w:tcW w:w="667" w:type="pct"/>
            <w:vAlign w:val="center"/>
          </w:tcPr>
          <w:p w14:paraId="140A10F3" w14:textId="37DC1328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</w:tr>
      <w:tr w:rsidR="006A6077" w:rsidRPr="00D94DAB" w14:paraId="249B1D38" w14:textId="77777777" w:rsidTr="00C145A9">
        <w:trPr>
          <w:trHeight w:val="537"/>
          <w:jc w:val="center"/>
        </w:trPr>
        <w:tc>
          <w:tcPr>
            <w:tcW w:w="1011" w:type="pct"/>
            <w:vAlign w:val="center"/>
          </w:tcPr>
          <w:p w14:paraId="62365D91" w14:textId="10D7B70E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r w:rsidRPr="006F476C">
              <w:rPr>
                <w:rFonts w:ascii="Times New Roman" w:hAnsi="Times New Roman" w:cs="Times New Roman" w:hint="eastAsia"/>
                <w:sz w:val="22"/>
              </w:rPr>
              <w:t>Embase</w:t>
            </w:r>
          </w:p>
        </w:tc>
        <w:tc>
          <w:tcPr>
            <w:tcW w:w="3322" w:type="pct"/>
            <w:vAlign w:val="center"/>
          </w:tcPr>
          <w:p w14:paraId="5AB05F16" w14:textId="3E965F8A" w:rsidR="005A52A7" w:rsidRPr="005E3AB2" w:rsidRDefault="008F6BE5" w:rsidP="006A6077">
            <w:pPr>
              <w:rPr>
                <w:rFonts w:ascii="Times New Roman" w:hAnsi="Times New Roman" w:cs="Times New Roman"/>
                <w:sz w:val="22"/>
              </w:rPr>
            </w:pPr>
            <w:r w:rsidRPr="008F6BE5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(Traditional Chinese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medicine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Title/Abstract] OR TCM [Title/Abstract])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children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 OR pediatric [Title/Abstract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])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azithromycin [Title/Abstract]) 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>AND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3F62A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mycoplasma </w:t>
            </w:r>
            <w:r w:rsidRPr="008F6BE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neumonia</w:t>
            </w:r>
            <w:r w:rsidRPr="008F6BE5"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F6BE5">
              <w:rPr>
                <w:rFonts w:ascii="Times New Roman" w:eastAsia="SimSun" w:hAnsi="Times New Roman" w:cs="Times New Roman" w:hint="eastAsia"/>
                <w:szCs w:val="21"/>
              </w:rPr>
              <w:t>Title/Abstract]))</w:t>
            </w:r>
          </w:p>
        </w:tc>
        <w:tc>
          <w:tcPr>
            <w:tcW w:w="667" w:type="pct"/>
            <w:vAlign w:val="center"/>
          </w:tcPr>
          <w:p w14:paraId="3B3CBFE9" w14:textId="29DC079A" w:rsidR="005A52A7" w:rsidRPr="00D94DAB" w:rsidRDefault="006F476C" w:rsidP="003F62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</w:tr>
      <w:tr w:rsidR="006A6077" w:rsidRPr="00D94DAB" w14:paraId="314F2D75" w14:textId="77777777" w:rsidTr="00C145A9">
        <w:trPr>
          <w:trHeight w:val="564"/>
          <w:jc w:val="center"/>
        </w:trPr>
        <w:tc>
          <w:tcPr>
            <w:tcW w:w="1011" w:type="pct"/>
            <w:vAlign w:val="center"/>
          </w:tcPr>
          <w:p w14:paraId="1096A108" w14:textId="77777777" w:rsidR="008B5B07" w:rsidRDefault="008B5B07" w:rsidP="008B5B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C4719">
              <w:rPr>
                <w:rFonts w:ascii="Times New Roman" w:hAnsi="Times New Roman" w:cs="Times New Roman"/>
                <w:sz w:val="24"/>
              </w:rPr>
              <w:t>CNKI</w:t>
            </w:r>
          </w:p>
          <w:p w14:paraId="6DBCC36F" w14:textId="791C69F2" w:rsidR="005A52A7" w:rsidRPr="00D94DAB" w:rsidRDefault="005A52A7" w:rsidP="00C145A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2" w:type="pct"/>
            <w:vAlign w:val="center"/>
          </w:tcPr>
          <w:p w14:paraId="7DA26E35" w14:textId="2A6536BC" w:rsidR="005A52A7" w:rsidRPr="00C145A9" w:rsidRDefault="00A50CA7" w:rsidP="003F62A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145A9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F11" w:rsidRPr="00C145A9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F11" w:rsidRPr="00C145A9">
              <w:rPr>
                <w:rFonts w:ascii="Times New Roman" w:eastAsia="SimSun" w:hAnsi="Times New Roman" w:cs="Times New Roman" w:hint="eastAsia"/>
                <w:szCs w:val="21"/>
              </w:rPr>
              <w:t>题名或关键词</w:t>
            </w:r>
            <w:r w:rsidR="00714F11" w:rsidRPr="00C145A9">
              <w:rPr>
                <w:rFonts w:ascii="Times New Roman" w:eastAsia="SimSun" w:hAnsi="Times New Roman" w:cs="Times New Roman"/>
                <w:szCs w:val="21"/>
              </w:rPr>
              <w:t>=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714F11" w:rsidRPr="005E3AB2">
              <w:rPr>
                <w:rFonts w:ascii="Times New Roman" w:eastAsia="SimSun" w:hAnsi="Times New Roman" w:cs="Times New Roman" w:hint="eastAsia"/>
                <w:szCs w:val="21"/>
              </w:rPr>
              <w:t>支原体肺炎</w:t>
            </w:r>
            <w:proofErr w:type="gramStart"/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5E3AB2">
              <w:rPr>
                <w:rFonts w:ascii="Times New Roman" w:eastAsia="SimSun" w:hAnsi="Times New Roman" w:cs="Times New Roman"/>
                <w:szCs w:val="21"/>
              </w:rPr>
              <w:t>)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AND</w:t>
            </w:r>
            <w:proofErr w:type="gramEnd"/>
            <w:r w:rsidRPr="00C145A9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714F11" w:rsidRPr="005E3AB2">
              <w:rPr>
                <w:rFonts w:ascii="Times New Roman" w:eastAsia="SimSun" w:hAnsi="Times New Roman" w:cs="Times New Roman" w:hint="eastAsia"/>
                <w:szCs w:val="21"/>
              </w:rPr>
              <w:t>儿童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5E3AB2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5E3AB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8F6BE5">
              <w:rPr>
                <w:rFonts w:ascii="Times New Roman" w:eastAsia="SimSun" w:hAnsi="Times New Roman" w:cs="Times New Roman" w:hint="eastAsia"/>
                <w:szCs w:val="21"/>
              </w:rPr>
              <w:t>AND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C145A9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5E3AB2">
              <w:rPr>
                <w:rFonts w:ascii="Times New Roman" w:eastAsia="SimSun" w:hAnsi="Times New Roman" w:cs="Times New Roman" w:hint="eastAsia"/>
                <w:szCs w:val="21"/>
              </w:rPr>
              <w:t>中医药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”</w:t>
            </w:r>
            <w:r w:rsidRPr="005E3AB2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5E3AB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8F6BE5">
              <w:rPr>
                <w:rFonts w:ascii="Times New Roman" w:eastAsia="SimSun" w:hAnsi="Times New Roman" w:cs="Times New Roman" w:hint="eastAsia"/>
                <w:szCs w:val="21"/>
              </w:rPr>
              <w:t>AND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C145A9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487004" w:rsidRPr="005E3AB2">
              <w:rPr>
                <w:rFonts w:ascii="Times New Roman" w:eastAsia="SimSun" w:hAnsi="Times New Roman" w:cs="Times New Roman" w:hint="eastAsia"/>
                <w:szCs w:val="21"/>
              </w:rPr>
              <w:t>阿奇霉素</w:t>
            </w:r>
            <w:r w:rsidR="00714F11" w:rsidRPr="005E3AB2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5E3AB2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5E3AB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667" w:type="pct"/>
            <w:vAlign w:val="center"/>
          </w:tcPr>
          <w:p w14:paraId="5B6AF53E" w14:textId="07F1A39D" w:rsidR="005A52A7" w:rsidRPr="00D94DAB" w:rsidRDefault="008B5B07" w:rsidP="003F62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6</w:t>
            </w:r>
          </w:p>
        </w:tc>
      </w:tr>
      <w:tr w:rsidR="008F6BE5" w:rsidRPr="00D94DAB" w14:paraId="17F5167A" w14:textId="77777777" w:rsidTr="00C145A9">
        <w:trPr>
          <w:trHeight w:val="564"/>
          <w:jc w:val="center"/>
        </w:trPr>
        <w:tc>
          <w:tcPr>
            <w:tcW w:w="1011" w:type="pct"/>
            <w:vAlign w:val="center"/>
          </w:tcPr>
          <w:p w14:paraId="458FA47D" w14:textId="5C1E854A" w:rsidR="008F6BE5" w:rsidRPr="00D94DAB" w:rsidRDefault="008F6BE5" w:rsidP="00C145A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C4719">
              <w:rPr>
                <w:rFonts w:ascii="Times New Roman" w:hAnsi="Times New Roman" w:cs="Times New Roman"/>
                <w:sz w:val="24"/>
              </w:rPr>
              <w:t>CQVIP</w:t>
            </w:r>
            <w:r w:rsidRPr="00D94DAB" w:rsidDel="008B5B0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322" w:type="pct"/>
          </w:tcPr>
          <w:p w14:paraId="32A63816" w14:textId="2498C910" w:rsidR="008F6BE5" w:rsidRPr="005E3AB2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 w:rsidRPr="001E7053">
              <w:rPr>
                <w:rFonts w:ascii="Times New Roman" w:eastAsia="SimSun" w:hAnsi="Times New Roman" w:cs="Times New Roman"/>
                <w:szCs w:val="21"/>
              </w:rPr>
              <w:t>((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支原体肺炎</w:t>
            </w:r>
            <w:proofErr w:type="gramStart"/>
            <w:r w:rsidRPr="001E7053">
              <w:rPr>
                <w:rFonts w:ascii="Times New Roman" w:eastAsia="SimSun" w:hAnsi="Times New Roman" w:cs="Times New Roman"/>
                <w:szCs w:val="21"/>
              </w:rPr>
              <w:t>")AND</w:t>
            </w:r>
            <w:proofErr w:type="gramEnd"/>
            <w:r w:rsidRPr="001E7053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儿童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中医药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”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阿奇霉素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667" w:type="pct"/>
            <w:vAlign w:val="center"/>
          </w:tcPr>
          <w:p w14:paraId="2DC27451" w14:textId="14663E96" w:rsidR="008F6BE5" w:rsidRPr="00D94DAB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4</w:t>
            </w:r>
          </w:p>
        </w:tc>
      </w:tr>
      <w:tr w:rsidR="008F6BE5" w:rsidRPr="00D94DAB" w14:paraId="3FDDAE14" w14:textId="77777777" w:rsidTr="00C145A9">
        <w:trPr>
          <w:trHeight w:val="537"/>
          <w:jc w:val="center"/>
        </w:trPr>
        <w:tc>
          <w:tcPr>
            <w:tcW w:w="1011" w:type="pct"/>
            <w:vAlign w:val="center"/>
          </w:tcPr>
          <w:p w14:paraId="306C1200" w14:textId="317BB6D1" w:rsidR="008F6BE5" w:rsidRPr="00D94DAB" w:rsidRDefault="008F6BE5" w:rsidP="00C145A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WANFANG</w:t>
            </w:r>
            <w:r w:rsidRPr="00D94DAB" w:rsidDel="008B5B0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322" w:type="pct"/>
          </w:tcPr>
          <w:p w14:paraId="3CFB4F02" w14:textId="29637D49" w:rsidR="008F6BE5" w:rsidRPr="005E3AB2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 w:rsidRPr="001E7053">
              <w:rPr>
                <w:rFonts w:ascii="Times New Roman" w:eastAsia="SimSun" w:hAnsi="Times New Roman" w:cs="Times New Roman"/>
                <w:szCs w:val="21"/>
              </w:rPr>
              <w:t>((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支原体肺炎</w:t>
            </w:r>
            <w:proofErr w:type="gramStart"/>
            <w:r w:rsidRPr="001E7053">
              <w:rPr>
                <w:rFonts w:ascii="Times New Roman" w:eastAsia="SimSun" w:hAnsi="Times New Roman" w:cs="Times New Roman"/>
                <w:szCs w:val="21"/>
              </w:rPr>
              <w:t>")AND</w:t>
            </w:r>
            <w:proofErr w:type="gramEnd"/>
            <w:r w:rsidRPr="001E7053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儿童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中医药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”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阿奇霉素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667" w:type="pct"/>
            <w:vAlign w:val="center"/>
          </w:tcPr>
          <w:p w14:paraId="1012E4BC" w14:textId="68CA11CA" w:rsidR="008F6BE5" w:rsidRPr="00D94DAB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8</w:t>
            </w:r>
          </w:p>
        </w:tc>
      </w:tr>
      <w:tr w:rsidR="008F6BE5" w:rsidRPr="00D94DAB" w14:paraId="6BA8CD4D" w14:textId="77777777" w:rsidTr="00C145A9">
        <w:trPr>
          <w:trHeight w:val="411"/>
          <w:jc w:val="center"/>
        </w:trPr>
        <w:tc>
          <w:tcPr>
            <w:tcW w:w="1011" w:type="pct"/>
            <w:vAlign w:val="center"/>
          </w:tcPr>
          <w:p w14:paraId="366C0E6E" w14:textId="2B195C09" w:rsidR="008F6BE5" w:rsidRPr="00D94DAB" w:rsidRDefault="008F6BE5" w:rsidP="00C145A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TL</w:t>
            </w:r>
          </w:p>
        </w:tc>
        <w:tc>
          <w:tcPr>
            <w:tcW w:w="3322" w:type="pct"/>
          </w:tcPr>
          <w:p w14:paraId="6A7271A4" w14:textId="28195B80" w:rsidR="008F6BE5" w:rsidRPr="005E3AB2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 w:rsidRPr="001E7053">
              <w:rPr>
                <w:rFonts w:ascii="Times New Roman" w:eastAsia="SimSun" w:hAnsi="Times New Roman" w:cs="Times New Roman"/>
                <w:szCs w:val="21"/>
              </w:rPr>
              <w:t>((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支原体肺炎</w:t>
            </w:r>
            <w:proofErr w:type="gramStart"/>
            <w:r w:rsidRPr="001E7053">
              <w:rPr>
                <w:rFonts w:ascii="Times New Roman" w:eastAsia="SimSun" w:hAnsi="Times New Roman" w:cs="Times New Roman"/>
                <w:szCs w:val="21"/>
              </w:rPr>
              <w:t>")AND</w:t>
            </w:r>
            <w:proofErr w:type="gramEnd"/>
            <w:r w:rsidRPr="001E7053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儿童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中医药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”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阿奇霉素</w:t>
            </w:r>
            <w:r w:rsidRPr="001E7053">
              <w:rPr>
                <w:rFonts w:ascii="Times New Roman" w:eastAsia="SimSun" w:hAnsi="Times New Roman" w:cs="Times New Roman"/>
                <w:szCs w:val="21"/>
              </w:rPr>
              <w:t>")</w:t>
            </w:r>
            <w:r w:rsidRPr="001E705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667" w:type="pct"/>
            <w:vAlign w:val="center"/>
          </w:tcPr>
          <w:p w14:paraId="437E9F0F" w14:textId="6FD7FB17" w:rsidR="008F6BE5" w:rsidRPr="00D94DAB" w:rsidRDefault="008F6BE5" w:rsidP="008F6B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7</w:t>
            </w:r>
          </w:p>
        </w:tc>
      </w:tr>
    </w:tbl>
    <w:p w14:paraId="324ABE82" w14:textId="38D6C2F4" w:rsidR="005A52A7" w:rsidRDefault="004C147A" w:rsidP="00A2112E">
      <w:pPr>
        <w:rPr>
          <w:rFonts w:ascii="Times New Roman" w:eastAsia="SimSun" w:hAnsi="Times New Roman" w:cs="Times New Roman"/>
          <w:b/>
          <w:bCs/>
          <w:szCs w:val="21"/>
        </w:rPr>
      </w:pPr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*</w:t>
      </w:r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Chinese periodical service platform</w:t>
      </w:r>
      <w:r w:rsid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, </w:t>
      </w:r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CQVIP</w:t>
      </w:r>
      <w:r w:rsid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;</w:t>
      </w:r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China's Knowledge Infrastructure</w:t>
      </w:r>
      <w:r w:rsid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, </w:t>
      </w:r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CNKI</w:t>
      </w:r>
      <w:r w:rsid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;</w:t>
      </w:r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proofErr w:type="spellStart"/>
      <w:r w:rsidR="00751AB6" w:rsidRPr="00751AB6">
        <w:rPr>
          <w:rFonts w:ascii="Times New Roman" w:hAnsi="Times New Roman" w:cs="Times New Roman"/>
          <w:color w:val="000000" w:themeColor="text1"/>
          <w:sz w:val="18"/>
          <w:szCs w:val="20"/>
        </w:rPr>
        <w:t>WanFang</w:t>
      </w:r>
      <w:proofErr w:type="spellEnd"/>
      <w:r w:rsidR="00751AB6" w:rsidRPr="00751AB6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, China National Science and Technology Library (NSTL)</w:t>
      </w:r>
      <w:r w:rsidR="006D6FE4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;</w:t>
      </w:r>
      <w:r w:rsidR="006D6FE4" w:rsidRPr="00C145A9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China National Science and Technology Library</w:t>
      </w:r>
      <w:r w:rsidR="006D6FE4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,</w:t>
      </w:r>
      <w:r w:rsidR="006D6FE4" w:rsidRPr="00C145A9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NSTL</w:t>
      </w:r>
      <w:r w:rsidR="00A63E92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.</w:t>
      </w:r>
    </w:p>
    <w:p w14:paraId="085FB8D0" w14:textId="6999337D" w:rsidR="00A2112E" w:rsidRPr="00A2112E" w:rsidRDefault="00A2112E" w:rsidP="00C145A9">
      <w:pPr>
        <w:pStyle w:val="NoSpacing"/>
      </w:pPr>
    </w:p>
    <w:sectPr w:rsidR="00A2112E" w:rsidRPr="00A2112E" w:rsidSect="00C145A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4CA3E" w14:textId="77777777" w:rsidR="002A641F" w:rsidRDefault="002A641F" w:rsidP="00A2112E">
      <w:r>
        <w:separator/>
      </w:r>
    </w:p>
  </w:endnote>
  <w:endnote w:type="continuationSeparator" w:id="0">
    <w:p w14:paraId="09F5D630" w14:textId="77777777" w:rsidR="002A641F" w:rsidRDefault="002A641F" w:rsidP="00A21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F9535" w14:textId="77777777" w:rsidR="002A641F" w:rsidRDefault="002A641F" w:rsidP="00A2112E">
      <w:r>
        <w:separator/>
      </w:r>
    </w:p>
  </w:footnote>
  <w:footnote w:type="continuationSeparator" w:id="0">
    <w:p w14:paraId="2203839F" w14:textId="77777777" w:rsidR="002A641F" w:rsidRDefault="002A641F" w:rsidP="00A21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46"/>
    <w:rsid w:val="0002262D"/>
    <w:rsid w:val="0013698B"/>
    <w:rsid w:val="00151968"/>
    <w:rsid w:val="001F34B2"/>
    <w:rsid w:val="002A641F"/>
    <w:rsid w:val="00351DFB"/>
    <w:rsid w:val="0036340F"/>
    <w:rsid w:val="003943B6"/>
    <w:rsid w:val="00401BD2"/>
    <w:rsid w:val="00487004"/>
    <w:rsid w:val="004C147A"/>
    <w:rsid w:val="005A52A7"/>
    <w:rsid w:val="005E3AB2"/>
    <w:rsid w:val="006A6077"/>
    <w:rsid w:val="006D6FE4"/>
    <w:rsid w:val="006F476C"/>
    <w:rsid w:val="00714F11"/>
    <w:rsid w:val="0074423C"/>
    <w:rsid w:val="00751AB6"/>
    <w:rsid w:val="00783F34"/>
    <w:rsid w:val="007B6B80"/>
    <w:rsid w:val="008860E0"/>
    <w:rsid w:val="008A2BF9"/>
    <w:rsid w:val="008B5B07"/>
    <w:rsid w:val="008F6BE5"/>
    <w:rsid w:val="00A03489"/>
    <w:rsid w:val="00A03CA5"/>
    <w:rsid w:val="00A2112E"/>
    <w:rsid w:val="00A50CA7"/>
    <w:rsid w:val="00A63E92"/>
    <w:rsid w:val="00B02C20"/>
    <w:rsid w:val="00C145A9"/>
    <w:rsid w:val="00C619BA"/>
    <w:rsid w:val="00C67F57"/>
    <w:rsid w:val="00CA222E"/>
    <w:rsid w:val="00D52913"/>
    <w:rsid w:val="00DE09C8"/>
    <w:rsid w:val="00E21045"/>
    <w:rsid w:val="00F3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EAABD"/>
  <w15:chartTrackingRefBased/>
  <w15:docId w15:val="{BC9F8F0C-D58C-4412-A230-F971163C0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12E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1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21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12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2112E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A2112E"/>
    <w:rPr>
      <w:b/>
      <w:bCs/>
      <w:sz w:val="24"/>
    </w:rPr>
  </w:style>
  <w:style w:type="paragraph" w:styleId="NoSpacing">
    <w:name w:val="No Spacing"/>
    <w:uiPriority w:val="1"/>
    <w:qFormat/>
    <w:rsid w:val="00A2112E"/>
    <w:pPr>
      <w:widowControl w:val="0"/>
      <w:jc w:val="both"/>
    </w:pPr>
    <w:rPr>
      <w14:ligatures w14:val="none"/>
    </w:rPr>
  </w:style>
  <w:style w:type="table" w:styleId="TableGrid">
    <w:name w:val="Table Grid"/>
    <w:basedOn w:val="TableNormal"/>
    <w:uiPriority w:val="59"/>
    <w:unhideWhenUsed/>
    <w:rsid w:val="00A2112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52A7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3W4PYM@outlook.com</dc:creator>
  <cp:keywords/>
  <dc:description/>
  <cp:lastModifiedBy>Francesca Brentegani</cp:lastModifiedBy>
  <cp:revision>3</cp:revision>
  <dcterms:created xsi:type="dcterms:W3CDTF">2024-09-30T10:24:00Z</dcterms:created>
  <dcterms:modified xsi:type="dcterms:W3CDTF">2024-09-30T10:24:00Z</dcterms:modified>
</cp:coreProperties>
</file>